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Appendix: The mean outcome scores pre-operatively, at one year and two years follow-up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365760</wp:posOffset>
                </wp:positionV>
                <wp:extent cx="567118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118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43"/>
                              <w:gridCol w:w="1094"/>
                              <w:gridCol w:w="983"/>
                              <w:gridCol w:w="1004"/>
                              <w:gridCol w:w="985"/>
                              <w:gridCol w:w="943"/>
                              <w:gridCol w:w="1006"/>
                              <w:gridCol w:w="956"/>
                              <w:gridCol w:w="1017"/>
                            </w:tblGrid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2037" w:type="dxa"/>
                                  <w:gridSpan w:val="2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IKDC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KOO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KOO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KOO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KOO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FD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KOO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FSR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KOO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Q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037" w:type="dxa"/>
                                  <w:gridSpan w:val="2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(min. - max.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(min. - max.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(min. - max.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(min. - max.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(min. - max.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(min. - max.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Mean ± SD</w:t>
                                  </w:r>
                                </w:p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(min. - max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" w:hRule="atLeast"/>
                              </w:trPr>
                              <w:tc>
                                <w:tcPr>
                                  <w:tcW w:w="203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ime-point </w:t>
                                  </w:r>
                                </w:p>
                              </w:tc>
                              <w:tc>
                                <w:tcPr>
                                  <w:tcW w:w="6894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numPr>
                                      <w:ilvl w:val="0"/>
                                      <w:numId w:val="0"/>
                                    </w:numPr>
                                    <w:tabs>
                                      <w:tab w:val="clear" w:pos="720"/>
                                      <w:tab w:val="left" w:pos="1440" w:leader="none"/>
                                      <w:tab w:val="left" w:pos="2880" w:leader="none"/>
                                      <w:tab w:val="left" w:pos="4320" w:leader="none"/>
                                      <w:tab w:val="left" w:pos="5760" w:leader="none"/>
                                      <w:tab w:val="left" w:pos="7200" w:leader="none"/>
                                    </w:tabs>
                                    <w:suppressAutoHyphens w:val="true"/>
                                    <w:spacing w:before="0" w:after="0"/>
                                    <w:jc w:val="center"/>
                                    <w:outlineLvl w:val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Pre operativ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&lt; 50 year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1 (24.1 - 50.6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5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8 (28.0 - 64.9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7.4 (32.1 - 82.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8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8 (25.0 - 63.9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2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13.3 (33.8 - 73.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6 (0.0 - 4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5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1 (25 - 68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50 &lt; years &lt; 6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3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3 (20.7 - 55.2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4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5 (23.2 - 73.1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1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3 (28.6 - 85.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6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4 (25.0 - 72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9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4 (26.5 - 73.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38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3 (0.0 - 50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1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5 (25.0 - 7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years &gt; 6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7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9 (19.5 - 50.6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4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1 (23.2 - 70.6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7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8.0 (7.1-75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8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9 (25.0 - 80.6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1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3 (32.4 - 75.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7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1 (0.0 -50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4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1.8 (25.0 - 68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omplexity of surgery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ype 1*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40.9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9 (23.0 - 56.3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9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3 (23.2 - 73.1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4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0.2 (7.1 -85.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3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8 (25.0 - 80.6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5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7 (32.4 - 75.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2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2 (0.0 - 5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6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3 (25.0 - 7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ype 2†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9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1 (19.5 - 52.9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7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9 (23.2 - 70.8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3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2 (25.0 - 82.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9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4 (25.0 - 72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4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9 (26.5 - 73.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0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7 (25.0 - 7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7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6 (25.0 - 7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Outerbridge classification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&lt; 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8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9 (19.5 - 55.2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7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5 (23.2 - 73.1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4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1.3 (7.1 - 85.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0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8 (25.0 - 63.9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2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0 (26.5 - 73.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0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5 (0.0 - 55-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9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9 (25.0 -7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1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0 (23.0 - 56.3) 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8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0 (28.0 - 70.8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3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4 (25.0 - 82.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2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4 (25.0 - 80.6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6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5 (35.3 - 75.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2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5 (0.0 - 5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5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0 (25.0 - 7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" w:hRule="atLeast"/>
                              </w:trPr>
                              <w:tc>
                                <w:tcPr>
                                  <w:tcW w:w="203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ime-point </w:t>
                                  </w:r>
                                </w:p>
                              </w:tc>
                              <w:tc>
                                <w:tcPr>
                                  <w:tcW w:w="6894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1 year follow-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&lt; 50 year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71.0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8 (40.2 - 95.4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4 (60.1 - 96.3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7 (64.3 - 92.9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3 (58.3 - 94.4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5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5 (64.7 - 98.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2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9 (40.0 - 9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4 (56.9 - 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50 &lt; years &lt; 6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7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5.3 (56.3 - 73.6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7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7.0 (63.1 - 86.3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7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7.6 (60.7 - 89.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5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0.8 (5.0 - 88.9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1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6.4 (66.2 - 89.7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1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1 (40.0 - 8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7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6.1 (56.3 - 7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years &gt; 6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3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4 (37.9 - 79.3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5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0 (52.4 - 88.7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8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1 (53.8 - 89.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7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0 (88.3 - 98.9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0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5 (60.3 - 92.7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9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9.2 (25.0 - 8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7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1 (37.5 - 8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omplexity of surgery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ype 1*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9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2 (52.9 - 95.4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9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6 (61.3 - 96.3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0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2 (64.3 - 92.9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6.6 (69.4 - 94.4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3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7.8 (64.7 - 98.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4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6 (35.0 - 95-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1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2 (62.5 - 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ype 2†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4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1.0 (37.9 - 79.3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7 (52.4 - 88.7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7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0 (53.6 - 89.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4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7.8 (5.0 - 89.9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0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1 (60.3 -92.7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1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7.8 (25.0 - 8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8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1.7 (37.5 - 75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Outerbridge classification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&lt; 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7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3 (37.9 - 95.4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8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4 (52.4 - 96.3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8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6 (53.6 - 92.9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0.1 (5.0 - 94.4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5 (60.3 - 98.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3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8.8 (25.0 - 9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1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0 (37.5 - 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5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9 (40.2 - 79.3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7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6 (60.1 - 88.7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9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2 (64.3 - 89.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9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4 (58.3 -88.9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1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1 (64.7 - 92.7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2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1 (35.0 - 8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8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3 (50.0 - 8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" w:hRule="atLeast"/>
                              </w:trPr>
                              <w:tc>
                                <w:tcPr>
                                  <w:tcW w:w="203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ime-point </w:t>
                                  </w:r>
                                </w:p>
                              </w:tc>
                              <w:tc>
                                <w:tcPr>
                                  <w:tcW w:w="6894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  <w:tab w:val="left" w:pos="1416" w:leader="none"/>
                                      <w:tab w:val="left" w:pos="2124" w:leader="none"/>
                                      <w:tab w:val="left" w:pos="2832" w:leader="none"/>
                                      <w:tab w:val="left" w:pos="3540" w:leader="none"/>
                                      <w:tab w:val="left" w:pos="4248" w:leader="none"/>
                                      <w:tab w:val="left" w:pos="4956" w:leader="none"/>
                                      <w:tab w:val="left" w:pos="5664" w:leader="none"/>
                                      <w:tab w:val="left" w:pos="6372" w:leader="none"/>
                                      <w:tab w:val="left" w:pos="7080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2 years follow-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&lt; 50 years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70.0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8 (36.8 - 81.6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1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1 (59.5 - 88.1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7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0 (64.3 -100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7.2 (63.9 - 88.9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6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7 (67.7 - 95.6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55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4 (30.0 - 7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5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3 (43.8 - 9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50 &lt; years &lt; 6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9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7 (47.1 - 88.5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9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9 (54.3 - 95.2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1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1 (60.7 - 100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4.1 (5.0 - 97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5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9 (66.2 -97.1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7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9.8 (5.0 - 8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7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1 (25.0 - 9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years &gt; 6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2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2.8 (19.5 - 89.7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2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3.5 (24.4 - 97.6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9.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9.6 (35.7 -100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5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1.0 (27.8 - 97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4.2 (25.0 - 100.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9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31.0 (0.0 -9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5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30.4 (6.3 - 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Complexity of surgery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ype 1*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6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4.6 (29.9 - 88.5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7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2.5 (45.8 - 95.2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0.9 (50.0 - 100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0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3.2 (27.8 - 97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83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 12.7 (51.5 - 95.6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0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8.5 (10.0-7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8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0.9 (37.5 - 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Type 2†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6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9.2 (19.5 - 89.7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9.8 (24.4- 97.6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1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7.4 (37.5 - 100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5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3.6 (5.0 - 97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0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0.4 (25.0 - 100.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56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7.6 (0.0 - 9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8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4.3 (6.3 - 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pBdr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Outerbridge classification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&lt; 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2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8 (56.3 - 88.5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2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0 (63.1 - 97.6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6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9.8 (60.7 - 100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9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1.4 (5.0 - 97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87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8.6 (66.2 -100.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0.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7.4 (30.0 - 90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5.2 (50.0 - 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94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widowControl w:val="false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lineRule="auto" w:line="360"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2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9.9 (19.5 - 89.7)</w:t>
                                  </w:r>
                                </w:p>
                              </w:tc>
                              <w:tc>
                                <w:tcPr>
                                  <w:tcW w:w="100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3.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9.9 (24.4 - 94.0)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8.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6.9 (35.7 - 100.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6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18.5 (27.8 - 97.2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78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0.8 (25.0 - 97.1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49.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7.0 (0.0 - 95.0)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idefault"/>
                                    <w:tabs>
                                      <w:tab w:val="clear" w:pos="720"/>
                                      <w:tab w:val="left" w:pos="708" w:leader="none"/>
                                    </w:tabs>
                                    <w:spacing w:before="0" w:after="0"/>
                                    <w:jc w:val="center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6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25.3 (6.3 - 93.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55pt;height:841.9pt;mso-wrap-distance-left:0pt;mso-wrap-distance-right:7.05pt;mso-wrap-distance-top:0pt;mso-wrap-distance-bottom:0pt;margin-top:28.8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43"/>
                        <w:gridCol w:w="1094"/>
                        <w:gridCol w:w="983"/>
                        <w:gridCol w:w="1004"/>
                        <w:gridCol w:w="985"/>
                        <w:gridCol w:w="943"/>
                        <w:gridCol w:w="1006"/>
                        <w:gridCol w:w="956"/>
                        <w:gridCol w:w="1017"/>
                      </w:tblGrid>
                      <w:tr>
                        <w:trPr>
                          <w:trHeight w:val="308" w:hRule="atLeast"/>
                        </w:trPr>
                        <w:tc>
                          <w:tcPr>
                            <w:tcW w:w="2037" w:type="dxa"/>
                            <w:gridSpan w:val="2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IKDC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KOO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KOO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KOO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KOO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FD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KOO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FSR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KOO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QoL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037" w:type="dxa"/>
                            <w:gridSpan w:val="2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ean ± SD</w:t>
                            </w:r>
                          </w:p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(min. - max.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ean ± SD</w:t>
                            </w:r>
                          </w:p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(min. - max.)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ean ± SD</w:t>
                            </w:r>
                          </w:p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(min. - max.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ean ± SD</w:t>
                            </w:r>
                          </w:p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(min. - max.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ean ± SD</w:t>
                            </w:r>
                          </w:p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(min. - max.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ean ± SD</w:t>
                            </w:r>
                          </w:p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(min. - max.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Mean ± SD</w:t>
                            </w:r>
                          </w:p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(min. - max.)</w:t>
                            </w:r>
                          </w:p>
                        </w:tc>
                      </w:tr>
                      <w:tr>
                        <w:trPr>
                          <w:trHeight w:val="129" w:hRule="atLeast"/>
                        </w:trPr>
                        <w:tc>
                          <w:tcPr>
                            <w:tcW w:w="203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Time-point </w:t>
                            </w:r>
                          </w:p>
                        </w:tc>
                        <w:tc>
                          <w:tcPr>
                            <w:tcW w:w="6894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numPr>
                                <w:ilvl w:val="0"/>
                                <w:numId w:val="0"/>
                              </w:numPr>
                              <w:tabs>
                                <w:tab w:val="clear" w:pos="720"/>
                                <w:tab w:val="left" w:pos="1440" w:leader="none"/>
                                <w:tab w:val="left" w:pos="2880" w:leader="none"/>
                                <w:tab w:val="left" w:pos="4320" w:leader="none"/>
                                <w:tab w:val="left" w:pos="5760" w:leader="none"/>
                                <w:tab w:val="left" w:pos="7200" w:leader="none"/>
                              </w:tabs>
                              <w:suppressAutoHyphens w:val="true"/>
                              <w:spacing w:before="0" w:after="0"/>
                              <w:jc w:val="center"/>
                              <w:outlineLvl w:val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Pre operative 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&lt; 50 year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4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1 (24.1 - 50.6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5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8 (28.0 - 64.9)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2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7.4 (32.1 - 82.1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8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8 (25.0 - 63.9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2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13.3 (33.8 - 73.5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6 (0.0 - 45.0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5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1 (25 - 68.8)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50 &lt; years &lt; 6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3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3 (20.7 - 55.2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4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5 (23.2 - 73.1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1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3 (28.6 - 85.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6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4 (25.0 - 72.2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9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4 (26.5 - 73.5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38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 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3 (0.0 - 50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1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5 (25.0 - 75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years &gt; 6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7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9 (19.5 - 50.6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4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1 (23.2 - 70.6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7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8.0 (7.1-75.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8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9 (25.0 - 80.6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1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3 (32.4 - 75.0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7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1 (0.0 -50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4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1.8 (25.0 - 68.8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omplexity of surgery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ype 1*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40.9 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9 (23.0 - 56.3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9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3 (23.2 - 73.1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4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0.2 (7.1 -85.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3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8 (25.0 - 80.6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5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7 (32.4 - 75.0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2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2 (0.0 - 5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6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3 (25.0 - 75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ype 2†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9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1 (19.5 - 52.9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7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9 (23.2 - 70.8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3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2 (25.0 - 82.1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9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4 (25.0 - 72.2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4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9 (26.5 - 73.5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0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7 (25.0 - 7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7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6 (25.0 - 75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Outerbridge classification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&lt; 4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8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9 (19.5 - 55.2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7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5 (23.2 - 73.1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4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1.3 (7.1 - 85.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0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8 (25.0 - 63.9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2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0 (26.5 - 73.5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0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5 (0.0 - 55-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9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9 (25.0 -75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1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0 (23.0 - 56.3) 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8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0 (28.0 - 70.8)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3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4 (25.0 - 82.1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2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4 (25.0 - 80.6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6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5 (35.3 - 75.0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2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5 (0.0 - 55.0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5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0 (25.0 - 75.0)</w:t>
                            </w:r>
                          </w:p>
                        </w:tc>
                      </w:tr>
                      <w:tr>
                        <w:trPr>
                          <w:trHeight w:val="129" w:hRule="atLeast"/>
                        </w:trPr>
                        <w:tc>
                          <w:tcPr>
                            <w:tcW w:w="203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Time-point </w:t>
                            </w:r>
                          </w:p>
                        </w:tc>
                        <w:tc>
                          <w:tcPr>
                            <w:tcW w:w="6894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1 year follow-up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&lt; 50 year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71.0 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8 (40.2 - 95.4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4 (60.1 - 96.3)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7 (64.3 - 92.9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3 (58.3 - 94.4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5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5 (64.7 - 98.5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2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9 (40.0 - 95.0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4 (56.9 - 100.0)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50 &lt; years &lt; 6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7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5.3 (56.3 - 73.6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7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7.0 (63.1 - 86.3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7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7.6 (60.7 - 89.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5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0.8 (5.0 - 88.9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1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6.4 (66.2 - 89.7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1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1 (40.0 - 8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7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6.1 (56.3 - 75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years &gt; 6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3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4 (37.9 - 79.3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5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0 (52.4 - 88.7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8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1 (53.8 - 89.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7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0 (88.3 - 98.9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0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5 (60.3 - 92.7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9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9.2 (25.0 - 8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7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1 (37.5 - 81.3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omplexity of surgery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ype 1*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9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2 (52.9 - 95.4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9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6 (61.3 - 96.3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0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2 (64.3 - 92.9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6.6 (69.4 - 94.4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3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7.8 (64.7 - 98.5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4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6 (35.0 - 95-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1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2 (62.5 - 100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ype 2†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4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1.0 (37.9 - 79.3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7 (52.4 - 88.7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7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0 (53.6 - 89.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4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7.8 (5.0 - 89.9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0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1 (60.3 -92.7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1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7.8 (25.0 - 8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8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1.7 (37.5 - 75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Outerbridge classification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&lt; 4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7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3 (37.9 - 95.4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8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4 (52.4 - 96.3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8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6 (53.6 - 92.9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0.1 (5.0 - 94.4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5 (60.3 - 98.5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3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8.8 (25.0 - 9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1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0 (37.5 - 100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5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9 (40.2 - 79.3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7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6 (60.1 - 88.7)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9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2 (64.3 - 89.3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9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4 (58.3 -88.9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1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1 (64.7 - 92.7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2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1 (35.0 - 85.0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8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3 (50.0 - 81.3)</w:t>
                            </w:r>
                          </w:p>
                        </w:tc>
                      </w:tr>
                      <w:tr>
                        <w:trPr>
                          <w:trHeight w:val="129" w:hRule="atLeast"/>
                        </w:trPr>
                        <w:tc>
                          <w:tcPr>
                            <w:tcW w:w="203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 xml:space="preserve">Time-point </w:t>
                            </w:r>
                          </w:p>
                        </w:tc>
                        <w:tc>
                          <w:tcPr>
                            <w:tcW w:w="6894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  <w:tab w:val="left" w:pos="1416" w:leader="none"/>
                                <w:tab w:val="left" w:pos="2124" w:leader="none"/>
                                <w:tab w:val="left" w:pos="2832" w:leader="none"/>
                                <w:tab w:val="left" w:pos="3540" w:leader="none"/>
                                <w:tab w:val="left" w:pos="4248" w:leader="none"/>
                                <w:tab w:val="left" w:pos="4956" w:leader="none"/>
                                <w:tab w:val="left" w:pos="5664" w:leader="none"/>
                                <w:tab w:val="left" w:pos="6372" w:leader="none"/>
                                <w:tab w:val="left" w:pos="7080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2 years follow-up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&lt; 50 years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70.0 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8 (36.8 - 81.6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1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1 (59.5 - 88.1)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7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0 (64.3 -100.0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7.2 (63.9 - 88.9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6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7 (67.7 - 95.6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55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4 (30.0 - 75.0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5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3 (43.8 - 93.8)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50 &lt; years &lt; 6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9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7 (47.1 - 88.5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9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9 (54.3 - 95.2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1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1 (60.7 - 100.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4.1 (5.0 - 97.2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5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9 (66.2 -97.1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7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9.8 (5.0 - 8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7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1 (25.0 - 93.8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years &gt; 6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2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2.8 (19.5 - 89.7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2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3.5 (24.4 - 97.6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9.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9.6 (35.7 -100.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5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1.0 (27.8 - 97.2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4.2 (25.0 - 100.0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9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31.0 (0.0 -9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5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30.4 (6.3 - 100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Complexity of surgery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ype 1*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6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4.6 (29.9 - 88.5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7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2.5 (45.8 - 95.2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0.9 (50.0 - 100.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0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3.2 (27.8 - 97.2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83.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 12.7 (51.5 - 95.6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0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8.5 (10.0-7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8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0.9 (37.5 - 100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Type 2†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6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9.2 (19.5 - 89.7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9.8 (24.4- 97.6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1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7.4 (37.5 - 100.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5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3.6 (5.0 - 97.2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0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0.4 (25.0 - 100.0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56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7.6 (0.0 - 95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8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4.3 (6.3 - 100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pBdr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Outerbridge classification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&lt; 4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2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8 (56.3 - 88.5)</w:t>
                            </w:r>
                          </w:p>
                        </w:tc>
                        <w:tc>
                          <w:tcPr>
                            <w:tcW w:w="1004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2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0 (63.1 - 97.6)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6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9.8 (60.7 - 100.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9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1.4 (5.0 - 97.2)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87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8.6 (66.2 -100.0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0.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7.4 (30.0 - 90.0)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5.2 (50.0 - 100.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94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widowControl w:val="false"/>
                              <w:tabs>
                                <w:tab w:val="clear" w:pos="720"/>
                                <w:tab w:val="left" w:pos="708" w:leader="none"/>
                              </w:tabs>
                              <w:spacing w:lineRule="auto" w:line="360"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2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9.9 (19.5 - 89.7)</w:t>
                            </w:r>
                          </w:p>
                        </w:tc>
                        <w:tc>
                          <w:tcPr>
                            <w:tcW w:w="1004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3.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9.9 (24.4 - 94.0)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8.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6.9 (35.7 - 100.0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6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18.5 (27.8 - 97.2)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78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0.8 (25.0 - 97.1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49.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7.0 (0.0 - 95.0)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4" w:space="0" w:color="000000"/>
                            </w:tcBorders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>
                            <w:pPr>
                              <w:pStyle w:val="Didefault"/>
                              <w:tabs>
                                <w:tab w:val="clear" w:pos="720"/>
                                <w:tab w:val="left" w:pos="708" w:leader="none"/>
                              </w:tabs>
                              <w:spacing w:before="0"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62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25.3 (6.3 - 93.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1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efault">
    <w:name w:val="Di default"/>
    <w:qFormat/>
    <w:pPr>
      <w:widowControl/>
      <w:pBdr/>
      <w:bidi w:val="0"/>
      <w:spacing w:before="160" w:after="0"/>
    </w:pPr>
    <w:rPr>
      <w:rFonts w:ascii="Helvetica Neue" w:hAnsi="Helvetica Neue" w:eastAsia="Arial Unicode MS" w:cs="Arial Unicode MS"/>
      <w:color w:val="000000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2T17:07:00Z</dcterms:created>
  <dc:creator>Filippo Selleri</dc:creator>
  <dc:description/>
  <cp:keywords/>
  <dc:language>en-US</dc:language>
  <cp:lastModifiedBy>Filippo Selleri</cp:lastModifiedBy>
  <dcterms:modified xsi:type="dcterms:W3CDTF">2022-03-01T10:45:00Z</dcterms:modified>
  <cp:revision>3</cp:revision>
  <dc:subject/>
  <dc:title/>
</cp:coreProperties>
</file>